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E42EC" w14:textId="77777777" w:rsidR="007C214C" w:rsidRPr="00A60E50" w:rsidRDefault="007C214C" w:rsidP="007C214C">
      <w:pPr>
        <w:rPr>
          <w:sz w:val="24"/>
          <w:szCs w:val="24"/>
        </w:rPr>
      </w:pPr>
      <w:proofErr w:type="gramStart"/>
      <w:r w:rsidRPr="00A60E50">
        <w:rPr>
          <w:sz w:val="24"/>
          <w:szCs w:val="24"/>
        </w:rPr>
        <w:t>NATIONALLY-REPRESENTATIVE</w:t>
      </w:r>
      <w:proofErr w:type="gramEnd"/>
      <w:r w:rsidRPr="00A60E50">
        <w:rPr>
          <w:sz w:val="24"/>
          <w:szCs w:val="24"/>
        </w:rPr>
        <w:t xml:space="preserve"> SURVEY SAMPLE</w:t>
      </w:r>
    </w:p>
    <w:p w14:paraId="79BA3072" w14:textId="77777777" w:rsidR="007C214C" w:rsidRPr="00A60E50" w:rsidRDefault="007C214C" w:rsidP="007C214C">
      <w:pPr>
        <w:rPr>
          <w:sz w:val="24"/>
          <w:szCs w:val="24"/>
        </w:rPr>
      </w:pPr>
      <w:r w:rsidRPr="00A60E50">
        <w:rPr>
          <w:sz w:val="24"/>
          <w:szCs w:val="24"/>
        </w:rPr>
        <w:t xml:space="preserve">Table 7. Dataset is a nationally representative sample, as reported by the US Census Bureau census data from 2020 </w:t>
      </w:r>
      <w:r w:rsidRPr="00A60E50">
        <w:rPr>
          <w:sz w:val="24"/>
          <w:szCs w:val="24"/>
        </w:rPr>
        <w:fldChar w:fldCharType="begin"/>
      </w:r>
      <w:r w:rsidRPr="00A60E50">
        <w:rPr>
          <w:sz w:val="24"/>
          <w:szCs w:val="24"/>
        </w:rPr>
        <w:instrText xml:space="preserve"> ADDIN ZOTERO_ITEM CSL_CITATION {"citationID":"L2naYRnF","properties":{"formattedCitation":"\\super 45\\nosupersub{}","plainCitation":"45","noteIndex":0},"citationItems":[{"id":8014,"uris":["http://zotero.org/groups/4983075/items/8FH76H5M"],"itemData":{"id":8014,"type":"webpage","note":"publisher: U.S. Census Bureau","title":"Population","URL":"https://www.census.gov/topics/population.html","accessed":{"date-parts":[["2022",7,22]]},"issued":{"date-parts":[["2022"]]}}}],"schema":"https://github.com/citation-style-language/schema/raw/master/csl-citation.json"} </w:instrText>
      </w:r>
      <w:r w:rsidRPr="00A60E50">
        <w:rPr>
          <w:sz w:val="24"/>
          <w:szCs w:val="24"/>
        </w:rPr>
        <w:fldChar w:fldCharType="separate"/>
      </w:r>
      <w:r w:rsidRPr="00A60E50">
        <w:rPr>
          <w:kern w:val="0"/>
          <w:sz w:val="24"/>
          <w:szCs w:val="24"/>
          <w:vertAlign w:val="superscript"/>
          <w:lang w:val="en-GB"/>
        </w:rPr>
        <w:t>45</w:t>
      </w:r>
      <w:r w:rsidRPr="00A60E50">
        <w:rPr>
          <w:sz w:val="24"/>
          <w:szCs w:val="24"/>
        </w:rPr>
        <w:fldChar w:fldCharType="end"/>
      </w:r>
      <w:r w:rsidRPr="00A60E50">
        <w:rPr>
          <w:sz w:val="24"/>
          <w:szCs w:val="24"/>
        </w:rPr>
        <w:t>.</w:t>
      </w:r>
    </w:p>
    <w:tbl>
      <w:tblPr>
        <w:tblStyle w:val="TableGrid"/>
        <w:tblW w:w="7645" w:type="dxa"/>
        <w:tblInd w:w="461" w:type="dxa"/>
        <w:tblCellMar>
          <w:top w:w="17" w:type="dxa"/>
          <w:left w:w="80" w:type="dxa"/>
          <w:right w:w="80" w:type="dxa"/>
        </w:tblCellMar>
        <w:tblLook w:val="04A0" w:firstRow="1" w:lastRow="0" w:firstColumn="1" w:lastColumn="0" w:noHBand="0" w:noVBand="1"/>
      </w:tblPr>
      <w:tblGrid>
        <w:gridCol w:w="1547"/>
        <w:gridCol w:w="986"/>
        <w:gridCol w:w="968"/>
        <w:gridCol w:w="1443"/>
        <w:gridCol w:w="1343"/>
        <w:gridCol w:w="1358"/>
      </w:tblGrid>
      <w:tr w:rsidR="007C214C" w:rsidRPr="00A60E50" w14:paraId="091E93E6" w14:textId="77777777" w:rsidTr="00D31D7B">
        <w:trPr>
          <w:trHeight w:val="227"/>
        </w:trPr>
        <w:tc>
          <w:tcPr>
            <w:tcW w:w="14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6E18803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Factor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52BCC02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U.S. census %</w:t>
            </w:r>
          </w:p>
        </w:tc>
        <w:tc>
          <w:tcPr>
            <w:tcW w:w="9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C3E3860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User Study %</w:t>
            </w:r>
          </w:p>
        </w:tc>
        <w:tc>
          <w:tcPr>
            <w:tcW w:w="14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A0597F0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Factor</w:t>
            </w:r>
          </w:p>
        </w:tc>
        <w:tc>
          <w:tcPr>
            <w:tcW w:w="13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3A29C98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U.S. census %</w:t>
            </w:r>
          </w:p>
        </w:tc>
        <w:tc>
          <w:tcPr>
            <w:tcW w:w="139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05E34DC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User Study %</w:t>
            </w:r>
          </w:p>
        </w:tc>
      </w:tr>
      <w:tr w:rsidR="007C214C" w:rsidRPr="00A60E50" w14:paraId="2EFFC988" w14:textId="77777777" w:rsidTr="00D31D7B">
        <w:trPr>
          <w:trHeight w:val="179"/>
        </w:trPr>
        <w:tc>
          <w:tcPr>
            <w:tcW w:w="142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51C85F7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Incom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24C4366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22C284D6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1B6EC4FC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Ethnicit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387B6B7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87942AE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</w:tr>
      <w:tr w:rsidR="007C214C" w:rsidRPr="00A60E50" w14:paraId="429B00C5" w14:textId="77777777" w:rsidTr="00D31D7B">
        <w:trPr>
          <w:trHeight w:val="180"/>
        </w:trPr>
        <w:tc>
          <w:tcPr>
            <w:tcW w:w="1428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25E3225A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&lt;$30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</w:p>
        </w:tc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5A9962A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25</w:t>
            </w:r>
          </w:p>
        </w:tc>
        <w:tc>
          <w:tcPr>
            <w:tcW w:w="99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5F276F7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30</w:t>
            </w:r>
          </w:p>
        </w:tc>
        <w:tc>
          <w:tcPr>
            <w:tcW w:w="1444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1CAB3ED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White</w:t>
            </w:r>
          </w:p>
        </w:tc>
        <w:tc>
          <w:tcPr>
            <w:tcW w:w="138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8656EE7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66.9</w:t>
            </w:r>
          </w:p>
        </w:tc>
        <w:tc>
          <w:tcPr>
            <w:tcW w:w="1392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265C6BA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65</w:t>
            </w:r>
          </w:p>
        </w:tc>
      </w:tr>
      <w:tr w:rsidR="007C214C" w:rsidRPr="00A60E50" w14:paraId="0A5CA94D" w14:textId="77777777" w:rsidTr="00D31D7B">
        <w:trPr>
          <w:trHeight w:val="175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F795F41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$30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  <w:r w:rsidRPr="00A60E50">
              <w:rPr>
                <w:sz w:val="24"/>
                <w:szCs w:val="24"/>
              </w:rPr>
              <w:t>-$49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E482AB5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1.3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19B69C0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22</w:t>
            </w: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234B84D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Black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B8F3BBD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2</w:t>
            </w:r>
          </w:p>
        </w:tc>
        <w:tc>
          <w:tcPr>
            <w:tcW w:w="139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0F38C5D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6</w:t>
            </w:r>
          </w:p>
        </w:tc>
      </w:tr>
      <w:tr w:rsidR="007C214C" w:rsidRPr="00A60E50" w14:paraId="18A63CC4" w14:textId="77777777" w:rsidTr="00D31D7B">
        <w:trPr>
          <w:trHeight w:val="175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FD79676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$50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  <w:r w:rsidRPr="00A60E50">
              <w:rPr>
                <w:sz w:val="24"/>
                <w:szCs w:val="24"/>
              </w:rPr>
              <w:t>-$99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CB3FC25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29.7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FDCD1AA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30</w:t>
            </w: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5641F68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Native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D15988C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0.8</w:t>
            </w:r>
          </w:p>
        </w:tc>
        <w:tc>
          <w:tcPr>
            <w:tcW w:w="139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089FC71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</w:t>
            </w:r>
          </w:p>
        </w:tc>
      </w:tr>
      <w:tr w:rsidR="007C214C" w:rsidRPr="00A60E50" w14:paraId="400FFEDF" w14:textId="77777777" w:rsidTr="00D31D7B">
        <w:trPr>
          <w:trHeight w:val="175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C75EA25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$100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  <w:r w:rsidRPr="00A60E50">
              <w:rPr>
                <w:sz w:val="24"/>
                <w:szCs w:val="24"/>
              </w:rPr>
              <w:t>-$149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2A4571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6.3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5AE22C3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2</w:t>
            </w: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4787406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Asian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C07D435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.1</w:t>
            </w:r>
          </w:p>
        </w:tc>
        <w:tc>
          <w:tcPr>
            <w:tcW w:w="139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364E0C7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</w:t>
            </w:r>
          </w:p>
        </w:tc>
      </w:tr>
      <w:tr w:rsidR="007C214C" w:rsidRPr="00A60E50" w14:paraId="1DBBD4E7" w14:textId="77777777" w:rsidTr="00D31D7B">
        <w:trPr>
          <w:trHeight w:val="175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0B17CEA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$150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  <w:r w:rsidRPr="00A60E50">
              <w:rPr>
                <w:sz w:val="24"/>
                <w:szCs w:val="24"/>
              </w:rPr>
              <w:t>-$199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411F6EB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7.9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03A945F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4</w:t>
            </w: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25AFC3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His/Lat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78AC5FD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4.3</w:t>
            </w:r>
          </w:p>
        </w:tc>
        <w:tc>
          <w:tcPr>
            <w:tcW w:w="139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1DA45FD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6</w:t>
            </w:r>
          </w:p>
        </w:tc>
      </w:tr>
      <w:tr w:rsidR="007C214C" w:rsidRPr="00A60E50" w14:paraId="771F3B00" w14:textId="77777777" w:rsidTr="00D31D7B">
        <w:trPr>
          <w:trHeight w:val="177"/>
        </w:trPr>
        <w:tc>
          <w:tcPr>
            <w:tcW w:w="142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49E35B2A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&gt;$200</w:t>
            </w:r>
            <w:r w:rsidRPr="00A60E50">
              <w:rPr>
                <w:rFonts w:ascii="Cambria Math" w:hAnsi="Cambria Math" w:cs="Cambria Math"/>
                <w:i/>
                <w:sz w:val="24"/>
                <w:szCs w:val="24"/>
              </w:rPr>
              <w:t>𝑘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2D2B68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9.8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E703C2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2</w:t>
            </w: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87EE2F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Other/Pacific Islander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C97091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</w:t>
            </w:r>
          </w:p>
        </w:tc>
        <w:tc>
          <w:tcPr>
            <w:tcW w:w="1392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2DF04F4E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7</w:t>
            </w:r>
          </w:p>
        </w:tc>
      </w:tr>
      <w:tr w:rsidR="007C214C" w:rsidRPr="00A60E50" w14:paraId="5680C13C" w14:textId="77777777" w:rsidTr="00D31D7B">
        <w:trPr>
          <w:trHeight w:val="182"/>
        </w:trPr>
        <w:tc>
          <w:tcPr>
            <w:tcW w:w="142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4275CC6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Education</w:t>
            </w:r>
          </w:p>
        </w:tc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1ECF73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095F78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A05FA1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Age</w:t>
            </w:r>
          </w:p>
        </w:tc>
        <w:tc>
          <w:tcPr>
            <w:tcW w:w="13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815F94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93CA487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</w:tr>
      <w:tr w:rsidR="007C214C" w:rsidRPr="00A60E50" w14:paraId="1277918A" w14:textId="77777777" w:rsidTr="00D31D7B">
        <w:trPr>
          <w:trHeight w:val="355"/>
        </w:trPr>
        <w:tc>
          <w:tcPr>
            <w:tcW w:w="1428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  <w:vAlign w:val="center"/>
          </w:tcPr>
          <w:p w14:paraId="2481EDBF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&lt; High School</w:t>
            </w:r>
          </w:p>
        </w:tc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14:paraId="278A6EC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2</w:t>
            </w:r>
          </w:p>
        </w:tc>
        <w:tc>
          <w:tcPr>
            <w:tcW w:w="99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14:paraId="04C8E9EB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4</w:t>
            </w:r>
          </w:p>
        </w:tc>
        <w:tc>
          <w:tcPr>
            <w:tcW w:w="1444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14:paraId="2AC28821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21-24</w:t>
            </w:r>
          </w:p>
        </w:tc>
        <w:tc>
          <w:tcPr>
            <w:tcW w:w="138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3ED36D4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9.4</w:t>
            </w:r>
          </w:p>
          <w:p w14:paraId="3E5D1884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(includes ages 18-20)</w:t>
            </w:r>
          </w:p>
        </w:tc>
        <w:tc>
          <w:tcPr>
            <w:tcW w:w="1392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14824DF5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8</w:t>
            </w:r>
          </w:p>
          <w:p w14:paraId="65F566D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(excludes ages 18-20)</w:t>
            </w:r>
          </w:p>
        </w:tc>
      </w:tr>
      <w:tr w:rsidR="007C214C" w:rsidRPr="00A60E50" w14:paraId="4AABEB93" w14:textId="77777777" w:rsidTr="00D31D7B">
        <w:trPr>
          <w:trHeight w:val="175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0171488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High School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07B5E20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35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7D6DEB8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0</w:t>
            </w: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92B24AB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25-29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72A7648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4.7</w:t>
            </w:r>
          </w:p>
        </w:tc>
        <w:tc>
          <w:tcPr>
            <w:tcW w:w="139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30890E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7</w:t>
            </w:r>
          </w:p>
        </w:tc>
      </w:tr>
      <w:tr w:rsidR="007C214C" w:rsidRPr="00A60E50" w14:paraId="6BA1E02C" w14:textId="77777777" w:rsidTr="00D31D7B">
        <w:trPr>
          <w:trHeight w:val="177"/>
        </w:trPr>
        <w:tc>
          <w:tcPr>
            <w:tcW w:w="142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40793155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Degree &amp; above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6655EF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3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FB734F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46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D839477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30-34</w:t>
            </w:r>
          </w:p>
          <w:p w14:paraId="5BE348E2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lastRenderedPageBreak/>
              <w:t>35-39</w:t>
            </w:r>
          </w:p>
          <w:p w14:paraId="396FF406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40-4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6F14F91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lastRenderedPageBreak/>
              <w:t>14.8 7.4</w:t>
            </w:r>
          </w:p>
          <w:p w14:paraId="428628CB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lastRenderedPageBreak/>
              <w:t>-</w:t>
            </w:r>
          </w:p>
        </w:tc>
        <w:tc>
          <w:tcPr>
            <w:tcW w:w="1392" w:type="dxa"/>
            <w:vMerge w:val="restart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FD7D9A6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lastRenderedPageBreak/>
              <w:t>12</w:t>
            </w:r>
          </w:p>
          <w:p w14:paraId="06C5905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lastRenderedPageBreak/>
              <w:t>10</w:t>
            </w:r>
          </w:p>
          <w:p w14:paraId="643F4E0B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0</w:t>
            </w:r>
          </w:p>
        </w:tc>
      </w:tr>
      <w:tr w:rsidR="007C214C" w:rsidRPr="00A60E50" w14:paraId="34ED633E" w14:textId="77777777" w:rsidTr="00D31D7B">
        <w:trPr>
          <w:trHeight w:val="175"/>
        </w:trPr>
        <w:tc>
          <w:tcPr>
            <w:tcW w:w="142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3C21F291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6384CE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EAD4C2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4F11554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FCC254A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5BF3F55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</w:tr>
      <w:tr w:rsidR="007C214C" w:rsidRPr="00A60E50" w14:paraId="45E59654" w14:textId="77777777" w:rsidTr="00D31D7B">
        <w:trPr>
          <w:trHeight w:val="174"/>
        </w:trPr>
        <w:tc>
          <w:tcPr>
            <w:tcW w:w="1428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12050051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Male</w:t>
            </w:r>
          </w:p>
        </w:tc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4E9DF24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49.1</w:t>
            </w:r>
          </w:p>
        </w:tc>
        <w:tc>
          <w:tcPr>
            <w:tcW w:w="99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B225F5C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49</w:t>
            </w: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0B15337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DD25C7D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A331CD2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</w:tr>
      <w:tr w:rsidR="007C214C" w:rsidRPr="00A60E50" w14:paraId="6E6001E5" w14:textId="77777777" w:rsidTr="00D31D7B">
        <w:trPr>
          <w:trHeight w:val="177"/>
        </w:trPr>
        <w:tc>
          <w:tcPr>
            <w:tcW w:w="142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13C4FFE4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Female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998C7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0.9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AEABBD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1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FFF4AD3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45-49</w:t>
            </w:r>
          </w:p>
          <w:p w14:paraId="0FE66057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0-54</w:t>
            </w:r>
          </w:p>
          <w:p w14:paraId="140A9B5C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5-5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5F6E346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.9</w:t>
            </w:r>
          </w:p>
          <w:p w14:paraId="1B79DFE1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4.7</w:t>
            </w:r>
          </w:p>
          <w:p w14:paraId="2D8E805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2.1</w:t>
            </w:r>
          </w:p>
        </w:tc>
        <w:tc>
          <w:tcPr>
            <w:tcW w:w="1392" w:type="dxa"/>
            <w:vMerge w:val="restart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EDEA65B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0</w:t>
            </w:r>
          </w:p>
          <w:p w14:paraId="4EA0CA9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8</w:t>
            </w:r>
          </w:p>
          <w:p w14:paraId="09892BBF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7</w:t>
            </w:r>
          </w:p>
        </w:tc>
      </w:tr>
      <w:tr w:rsidR="007C214C" w:rsidRPr="00A60E50" w14:paraId="1CAD9C73" w14:textId="77777777" w:rsidTr="00D31D7B">
        <w:trPr>
          <w:trHeight w:val="175"/>
        </w:trPr>
        <w:tc>
          <w:tcPr>
            <w:tcW w:w="142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435A147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Housing</w:t>
            </w:r>
          </w:p>
        </w:tc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7920FF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F3A862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38F97F6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6C58278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22B2816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</w:tr>
      <w:tr w:rsidR="007C214C" w:rsidRPr="00A60E50" w14:paraId="4E1F74B8" w14:textId="77777777" w:rsidTr="00D31D7B">
        <w:trPr>
          <w:trHeight w:val="174"/>
        </w:trPr>
        <w:tc>
          <w:tcPr>
            <w:tcW w:w="1428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4B57B40E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Single family unit</w:t>
            </w:r>
          </w:p>
        </w:tc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EA3537A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69.3</w:t>
            </w:r>
          </w:p>
        </w:tc>
        <w:tc>
          <w:tcPr>
            <w:tcW w:w="99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AC659B8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66</w:t>
            </w: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66CBEFD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4E7ACE8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6E0EE37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</w:tr>
      <w:tr w:rsidR="007C214C" w:rsidRPr="00A60E50" w14:paraId="50C75464" w14:textId="77777777" w:rsidTr="00D31D7B">
        <w:trPr>
          <w:trHeight w:val="175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7CD8E4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2 or more unit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3D85F63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22.5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ED01CC6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27</w:t>
            </w: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0ECC088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60-64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5A2EAC3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1</w:t>
            </w:r>
          </w:p>
        </w:tc>
        <w:tc>
          <w:tcPr>
            <w:tcW w:w="139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6150E02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8</w:t>
            </w:r>
          </w:p>
        </w:tc>
      </w:tr>
      <w:tr w:rsidR="007C214C" w:rsidRPr="00A60E50" w14:paraId="34F1B1D9" w14:textId="77777777" w:rsidTr="00D31D7B">
        <w:trPr>
          <w:trHeight w:val="175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9FD6F3A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Mobile/Trailer homes</w:t>
            </w: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AA0B0F3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.2</w:t>
            </w: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1B152E9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7</w:t>
            </w: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AC69F6A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65-69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0DE9F7D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5.2</w:t>
            </w:r>
          </w:p>
        </w:tc>
        <w:tc>
          <w:tcPr>
            <w:tcW w:w="139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7997386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0</w:t>
            </w:r>
          </w:p>
        </w:tc>
      </w:tr>
      <w:tr w:rsidR="007C214C" w:rsidRPr="00A60E50" w14:paraId="7A480315" w14:textId="77777777" w:rsidTr="00D31D7B">
        <w:trPr>
          <w:trHeight w:val="177"/>
        </w:trPr>
        <w:tc>
          <w:tcPr>
            <w:tcW w:w="142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3740A753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5FFEA8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B95543" w14:textId="77777777" w:rsidR="007C214C" w:rsidRPr="00A60E50" w:rsidRDefault="007C214C" w:rsidP="00D31D7B">
            <w:pPr>
              <w:rPr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08CA33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&gt; 70</w:t>
            </w:r>
          </w:p>
        </w:tc>
        <w:tc>
          <w:tcPr>
            <w:tcW w:w="13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41DEB8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9.3</w:t>
            </w:r>
          </w:p>
        </w:tc>
        <w:tc>
          <w:tcPr>
            <w:tcW w:w="1392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760A0AAA" w14:textId="77777777" w:rsidR="007C214C" w:rsidRPr="00A60E50" w:rsidRDefault="007C214C" w:rsidP="00D31D7B">
            <w:pPr>
              <w:rPr>
                <w:sz w:val="24"/>
                <w:szCs w:val="24"/>
              </w:rPr>
            </w:pPr>
            <w:r w:rsidRPr="00A60E50">
              <w:rPr>
                <w:sz w:val="24"/>
                <w:szCs w:val="24"/>
              </w:rPr>
              <w:t>10</w:t>
            </w:r>
          </w:p>
        </w:tc>
      </w:tr>
    </w:tbl>
    <w:p w14:paraId="37AB290D" w14:textId="77777777" w:rsidR="007C214C" w:rsidRPr="00A60E50" w:rsidRDefault="007C214C" w:rsidP="007C214C">
      <w:pPr>
        <w:rPr>
          <w:sz w:val="24"/>
          <w:szCs w:val="24"/>
        </w:rPr>
      </w:pPr>
    </w:p>
    <w:p w14:paraId="348A64CE" w14:textId="77777777" w:rsidR="00A2031A" w:rsidRDefault="00A2031A"/>
    <w:sectPr w:rsidR="00A2031A" w:rsidSect="007C214C">
      <w:footerReference w:type="even" r:id="rId4"/>
      <w:footerReference w:type="default" r:id="rId5"/>
      <w:footerReference w:type="first" r:id="rId6"/>
      <w:pgSz w:w="12240" w:h="15840"/>
      <w:pgMar w:top="1901" w:right="2173" w:bottom="2739" w:left="1454" w:header="720" w:footer="2509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52AB45" w14:textId="77777777" w:rsidR="00000000" w:rsidRDefault="00000000" w:rsidP="00D74B02">
    <w:r>
      <w:fldChar w:fldCharType="begin"/>
    </w:r>
    <w:r>
      <w:instrText xml:space="preserve"> PAGE   \* MERGEFORMAT </w:instrText>
    </w:r>
    <w:r>
      <w:fldChar w:fldCharType="separate"/>
    </w:r>
    <w:r>
      <w:rPr>
        <w:sz w:val="14"/>
      </w:rPr>
      <w:t>2</w:t>
    </w:r>
    <w:r>
      <w:rPr>
        <w:sz w:val="1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2E881F" w14:textId="77777777" w:rsidR="00000000" w:rsidRDefault="00000000" w:rsidP="00D74B02">
    <w:r>
      <w:fldChar w:fldCharType="begin"/>
    </w:r>
    <w:r>
      <w:instrText xml:space="preserve"> PAGE   \* MERGEFORMAT </w:instrText>
    </w:r>
    <w:r>
      <w:fldChar w:fldCharType="separate"/>
    </w:r>
    <w:r>
      <w:rPr>
        <w:sz w:val="14"/>
      </w:rPr>
      <w:t>1</w:t>
    </w:r>
    <w:r>
      <w:rPr>
        <w:sz w:val="1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18A43" w14:textId="77777777" w:rsidR="00000000" w:rsidRDefault="00000000" w:rsidP="00D74B02">
    <w:r>
      <w:fldChar w:fldCharType="begin"/>
    </w:r>
    <w:r>
      <w:instrText xml:space="preserve"> PAGE   \* MERGEFORMAT </w:instrText>
    </w:r>
    <w:r>
      <w:fldChar w:fldCharType="separate"/>
    </w:r>
    <w:r>
      <w:rPr>
        <w:sz w:val="14"/>
      </w:rPr>
      <w:t>1</w:t>
    </w:r>
    <w:r>
      <w:rPr>
        <w:sz w:val="14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4C"/>
    <w:rsid w:val="002B2581"/>
    <w:rsid w:val="003040C2"/>
    <w:rsid w:val="007C214C"/>
    <w:rsid w:val="00A2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F0D11"/>
  <w15:chartTrackingRefBased/>
  <w15:docId w15:val="{2378F45F-CE9E-8141-9633-EAB24F4D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14C"/>
    <w:pPr>
      <w:spacing w:after="156" w:line="319" w:lineRule="auto"/>
      <w:ind w:left="7" w:hanging="10"/>
    </w:pPr>
    <w:rPr>
      <w:rFonts w:ascii="Calibri" w:eastAsia="Calibri" w:hAnsi="Calibri" w:cs="Calibri"/>
      <w:color w:val="000000"/>
      <w:sz w:val="20"/>
      <w:szCs w:val="20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14C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14C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14C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14C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14C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14C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14C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14C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14C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1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1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14C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7C2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1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7C2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14C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7C2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14C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 w:val="24"/>
      <w:szCs w:val="24"/>
      <w:lang w:val="en-US" w:eastAsia="zh-TW"/>
    </w:rPr>
  </w:style>
  <w:style w:type="character" w:styleId="IntenseEmphasis">
    <w:name w:val="Intense Emphasis"/>
    <w:basedOn w:val="DefaultParagraphFont"/>
    <w:uiPriority w:val="21"/>
    <w:qFormat/>
    <w:rsid w:val="007C2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14C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7C214C"/>
    <w:pPr>
      <w:spacing w:after="0" w:line="240" w:lineRule="auto"/>
    </w:pPr>
    <w:rPr>
      <w:rFonts w:eastAsiaTheme="minorEastAsia"/>
      <w:lang w:val="en-SG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171</Characters>
  <Application>Microsoft Office Word</Application>
  <DocSecurity>0</DocSecurity>
  <Lines>16</Lines>
  <Paragraphs>5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6-19T17:22:00Z</dcterms:created>
  <dcterms:modified xsi:type="dcterms:W3CDTF">2025-06-19T17:22:00Z</dcterms:modified>
</cp:coreProperties>
</file>